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D005A4" w14:textId="3684F728" w:rsidR="00B17D32" w:rsidRDefault="00B17D32">
      <w:r w:rsidRPr="00B17D32">
        <w:rPr>
          <w:b/>
          <w:bCs/>
        </w:rPr>
        <w:t>Figure S1:</w:t>
      </w:r>
      <w:r>
        <w:t xml:space="preserve"> </w:t>
      </w:r>
      <w:r w:rsidRPr="00B17D32">
        <w:t xml:space="preserve">Visualization of the predicted effects of the habitat suitability change on Tajima’ D for different latitudes. Plot (A) depicts results for the 10 percentile training presence and (B) equal training sensitivity and specificity. The predicted values along with the 95% confidence interval for every latitude class are plotted along with the observed values to compare model fit. This plot is for the </w:t>
      </w:r>
      <w:r>
        <w:t>25</w:t>
      </w:r>
      <w:r w:rsidRPr="00B17D32">
        <w:t>-7</w:t>
      </w:r>
      <w:r>
        <w:t>5</w:t>
      </w:r>
      <w:r w:rsidRPr="00B17D32">
        <w:t>% latitude binning scheme</w:t>
      </w:r>
      <w:r>
        <w:t>.</w:t>
      </w:r>
    </w:p>
    <w:p w14:paraId="481FC0F8" w14:textId="27AB7246" w:rsidR="007B0386" w:rsidRDefault="001F7781">
      <w:r>
        <w:rPr>
          <w:noProof/>
        </w:rPr>
        <w:drawing>
          <wp:inline distT="0" distB="0" distL="0" distR="0" wp14:anchorId="6C52D833" wp14:editId="26D366A8">
            <wp:extent cx="5978409" cy="6523452"/>
            <wp:effectExtent l="0" t="0" r="3810" b="0"/>
            <wp:docPr id="15512057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56"/>
                    <a:stretch/>
                  </pic:blipFill>
                  <pic:spPr bwMode="auto">
                    <a:xfrm>
                      <a:off x="0" y="0"/>
                      <a:ext cx="5998517" cy="65453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BE4BA2" w14:textId="77777777" w:rsidR="00B17D32" w:rsidRDefault="00B17D32"/>
    <w:p w14:paraId="18E0705F" w14:textId="2597891F" w:rsidR="00B17D32" w:rsidRDefault="00B17D32">
      <w:r w:rsidRPr="00B17D32">
        <w:rPr>
          <w:b/>
          <w:bCs/>
        </w:rPr>
        <w:lastRenderedPageBreak/>
        <w:t>Figure S2:</w:t>
      </w:r>
      <w:r>
        <w:t xml:space="preserve"> </w:t>
      </w:r>
      <w:r w:rsidRPr="00B17D32">
        <w:t xml:space="preserve">Visualization of the predicted effects of the habitat suitability change on Tajima’ D for different latitudes. Plot (A) depicts results for the 10 percentile training presence and (B) equal training sensitivity and specificity. The predicted values along with the 95% confidence interval for every latitude class are plotted along with the observed values to compare model fit. This plot is for the </w:t>
      </w:r>
      <w:r>
        <w:t>3</w:t>
      </w:r>
      <w:r w:rsidRPr="00B17D32">
        <w:t>5-</w:t>
      </w:r>
      <w:r>
        <w:t>6</w:t>
      </w:r>
      <w:r w:rsidRPr="00B17D32">
        <w:t>5% latitude binning scheme.</w:t>
      </w:r>
    </w:p>
    <w:p w14:paraId="6BD754D8" w14:textId="0E474D10" w:rsidR="00B17D32" w:rsidRDefault="001F7781">
      <w:r>
        <w:rPr>
          <w:noProof/>
        </w:rPr>
        <w:drawing>
          <wp:inline distT="0" distB="0" distL="0" distR="0" wp14:anchorId="36838C3B" wp14:editId="7DC26CC3">
            <wp:extent cx="5961185" cy="6931317"/>
            <wp:effectExtent l="0" t="0" r="1905" b="3175"/>
            <wp:docPr id="182359706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7741" cy="6938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17D32" w:rsidSect="00BD78BA">
      <w:pgSz w:w="12240" w:h="15840"/>
      <w:pgMar w:top="1440" w:right="864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QFIlMTcwNjY2MjcyUdpeDU4uLM/DyQAqNaAAIlVNwsAAAA"/>
  </w:docVars>
  <w:rsids>
    <w:rsidRoot w:val="00B17D32"/>
    <w:rsid w:val="00096215"/>
    <w:rsid w:val="001F7781"/>
    <w:rsid w:val="00215D7D"/>
    <w:rsid w:val="006759CA"/>
    <w:rsid w:val="007040C8"/>
    <w:rsid w:val="007B0386"/>
    <w:rsid w:val="00877F6A"/>
    <w:rsid w:val="009F582C"/>
    <w:rsid w:val="00B17D32"/>
    <w:rsid w:val="00BD78BA"/>
    <w:rsid w:val="00D22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ECAEE"/>
  <w15:chartTrackingRefBased/>
  <w15:docId w15:val="{C265F459-2482-4A81-B1F1-E28C022F9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7D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7D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7D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7D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7D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7D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7D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7D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7D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7D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7D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7D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7D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7D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7D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7D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7D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7D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7D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7D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7D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7D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7D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7D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7D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7D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7D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7D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7D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tra biswas</dc:creator>
  <cp:keywords/>
  <dc:description/>
  <cp:lastModifiedBy>aritra biswas</cp:lastModifiedBy>
  <cp:revision>2</cp:revision>
  <dcterms:created xsi:type="dcterms:W3CDTF">2025-05-13T06:32:00Z</dcterms:created>
  <dcterms:modified xsi:type="dcterms:W3CDTF">2025-06-02T07:22:00Z</dcterms:modified>
</cp:coreProperties>
</file>